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04A13" w14:textId="77777777" w:rsidR="00472487" w:rsidRDefault="00C5149A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aterial</w:t>
      </w:r>
    </w:p>
    <w:p w14:paraId="03B6A694" w14:textId="77777777" w:rsidR="00472487" w:rsidRDefault="00472487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1213B62" w14:textId="77777777" w:rsidR="00472487" w:rsidRDefault="00C5149A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Legends</w:t>
      </w:r>
    </w:p>
    <w:p w14:paraId="42EFDA3F" w14:textId="77777777" w:rsidR="00472487" w:rsidRDefault="00C5149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. S1. </w:t>
      </w:r>
      <w:r>
        <w:rPr>
          <w:rFonts w:ascii="Times New Roman" w:eastAsia="Times New Roman" w:hAnsi="Times New Roman" w:cs="Times New Roman"/>
          <w:sz w:val="24"/>
          <w:szCs w:val="24"/>
        </w:rPr>
        <w:t>Biosynthesis pathways of terpenes and terpenoids.</w:t>
      </w:r>
    </w:p>
    <w:p w14:paraId="06946CD8" w14:textId="77777777" w:rsidR="00472487" w:rsidRDefault="00C5149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. S2. </w:t>
      </w:r>
      <w:r>
        <w:rPr>
          <w:rFonts w:ascii="Times New Roman" w:eastAsia="Times New Roman" w:hAnsi="Times New Roman" w:cs="Times New Roman"/>
          <w:sz w:val="24"/>
          <w:szCs w:val="24"/>
        </w:rPr>
        <w:t>Scheme of general workflow followed in terpenes and terpenoids analysis on four important steps.</w:t>
      </w:r>
    </w:p>
    <w:p w14:paraId="072058AA" w14:textId="77777777" w:rsidR="00472487" w:rsidRDefault="00C5149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. S3. </w:t>
      </w:r>
      <w:r>
        <w:rPr>
          <w:rFonts w:ascii="Times New Roman" w:eastAsia="Times New Roman" w:hAnsi="Times New Roman" w:cs="Times New Roman"/>
          <w:sz w:val="24"/>
          <w:szCs w:val="24"/>
        </w:rPr>
        <w:t>The methods for extraction, separation, isolation, purification, and determination of the structural compounds of terpenes and terpenoids.</w:t>
      </w:r>
    </w:p>
    <w:p w14:paraId="7EF61C17" w14:textId="77777777" w:rsidR="00472487" w:rsidRDefault="00C5149A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114300" distB="114300" distL="114300" distR="114300" wp14:anchorId="17C32B4E" wp14:editId="35611219">
            <wp:extent cx="3901214" cy="7672388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01214" cy="76723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BC0A72E" w14:textId="77777777" w:rsidR="00C5149A" w:rsidRDefault="00C5149A" w:rsidP="00C5149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. S1. </w:t>
      </w:r>
      <w:r>
        <w:rPr>
          <w:rFonts w:ascii="Times New Roman" w:eastAsia="Times New Roman" w:hAnsi="Times New Roman" w:cs="Times New Roman"/>
          <w:sz w:val="24"/>
          <w:szCs w:val="24"/>
        </w:rPr>
        <w:t>Biosynthesis pathways of terpenes and terpenoids.</w:t>
      </w:r>
    </w:p>
    <w:p w14:paraId="24CA9E53" w14:textId="77777777" w:rsidR="00472487" w:rsidRDefault="00C5149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hidden="0" allowOverlap="1" wp14:anchorId="68001CDA" wp14:editId="675FB3E1">
            <wp:simplePos x="0" y="0"/>
            <wp:positionH relativeFrom="column">
              <wp:posOffset>390525</wp:posOffset>
            </wp:positionH>
            <wp:positionV relativeFrom="paragraph">
              <wp:posOffset>161925</wp:posOffset>
            </wp:positionV>
            <wp:extent cx="5162550" cy="1438275"/>
            <wp:effectExtent l="0" t="0" r="0" b="0"/>
            <wp:wrapTopAndBottom distT="0" distB="0"/>
            <wp:docPr id="2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5"/>
                    <a:srcRect l="8012" t="24258" r="5128" b="32761"/>
                    <a:stretch>
                      <a:fillRect/>
                    </a:stretch>
                  </pic:blipFill>
                  <pic:spPr>
                    <a:xfrm>
                      <a:off x="0" y="0"/>
                      <a:ext cx="5162550" cy="14382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6872D88E" w14:textId="77777777" w:rsidR="00C5149A" w:rsidRDefault="00C5149A" w:rsidP="00C5149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. S2. </w:t>
      </w:r>
      <w:r>
        <w:rPr>
          <w:rFonts w:ascii="Times New Roman" w:eastAsia="Times New Roman" w:hAnsi="Times New Roman" w:cs="Times New Roman"/>
          <w:sz w:val="24"/>
          <w:szCs w:val="24"/>
        </w:rPr>
        <w:t>Scheme of general workflow followed in terpenes and terpenoids analysis on four important steps.</w:t>
      </w:r>
    </w:p>
    <w:p w14:paraId="0D1D35AB" w14:textId="18EAB467" w:rsidR="00C5149A" w:rsidRDefault="00C5149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7F178DB5" w14:textId="77777777" w:rsidR="00472487" w:rsidRDefault="00472487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34A09AF7" w14:textId="77777777" w:rsidR="00472487" w:rsidRDefault="00472487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065D844" w14:textId="54543589" w:rsidR="00472487" w:rsidRDefault="00C5149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hidden="0" allowOverlap="1" wp14:anchorId="5D84B307" wp14:editId="46D4E9C9">
            <wp:simplePos x="0" y="0"/>
            <wp:positionH relativeFrom="column">
              <wp:posOffset>114300</wp:posOffset>
            </wp:positionH>
            <wp:positionV relativeFrom="paragraph">
              <wp:posOffset>0</wp:posOffset>
            </wp:positionV>
            <wp:extent cx="5943600" cy="4100830"/>
            <wp:effectExtent l="0" t="0" r="0" b="0"/>
            <wp:wrapTopAndBottom distT="0" distB="0"/>
            <wp:docPr id="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008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6A628B1F" w14:textId="77777777" w:rsidR="00C5149A" w:rsidRDefault="00C5149A" w:rsidP="00C5149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. S3. </w:t>
      </w:r>
      <w:r>
        <w:rPr>
          <w:rFonts w:ascii="Times New Roman" w:eastAsia="Times New Roman" w:hAnsi="Times New Roman" w:cs="Times New Roman"/>
          <w:sz w:val="24"/>
          <w:szCs w:val="24"/>
        </w:rPr>
        <w:t>The methods for extraction, separation, isolation, purification, and determination of the structural compounds of terpenes and terpenoids.</w:t>
      </w:r>
    </w:p>
    <w:p w14:paraId="2E2656B6" w14:textId="4EC72BCD" w:rsidR="00C5149A" w:rsidRDefault="00C5149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  <w:sectPr w:rsidR="00C5149A"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0FD94BD4" w14:textId="77777777" w:rsidR="00472487" w:rsidRDefault="0047248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E3EB0FA" w14:textId="77777777" w:rsidR="00472487" w:rsidRDefault="00472487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61819B2" w14:textId="77777777" w:rsidR="00472487" w:rsidRDefault="00C5149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el S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tudies on bioavailability and bioaccessibility of some terpenes and terpenoids in EOs</w:t>
      </w:r>
    </w:p>
    <w:p w14:paraId="459EA851" w14:textId="77777777" w:rsidR="00472487" w:rsidRDefault="0047248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129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16"/>
        <w:gridCol w:w="3356"/>
        <w:gridCol w:w="4929"/>
        <w:gridCol w:w="1959"/>
      </w:tblGrid>
      <w:tr w:rsidR="00472487" w14:paraId="1A61586F" w14:textId="77777777">
        <w:trPr>
          <w:trHeight w:val="270"/>
        </w:trPr>
        <w:tc>
          <w:tcPr>
            <w:tcW w:w="2716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ABFF6B" w14:textId="77777777" w:rsidR="00472487" w:rsidRDefault="00C5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Terpene/Terpenoids </w:t>
            </w:r>
          </w:p>
        </w:tc>
        <w:tc>
          <w:tcPr>
            <w:tcW w:w="335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729D76" w14:textId="77777777" w:rsidR="00472487" w:rsidRDefault="00C5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ethod </w:t>
            </w:r>
          </w:p>
        </w:tc>
        <w:tc>
          <w:tcPr>
            <w:tcW w:w="492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0F9FCC" w14:textId="77777777" w:rsidR="00472487" w:rsidRDefault="00C5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esults </w:t>
            </w:r>
          </w:p>
        </w:tc>
        <w:tc>
          <w:tcPr>
            <w:tcW w:w="195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72061C" w14:textId="77777777" w:rsidR="00472487" w:rsidRDefault="00C5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eferences </w:t>
            </w:r>
          </w:p>
        </w:tc>
      </w:tr>
      <w:tr w:rsidR="00472487" w14:paraId="0B2A8790" w14:textId="77777777">
        <w:trPr>
          <w:trHeight w:val="1635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8A6255" w14:textId="77777777" w:rsidR="00472487" w:rsidRDefault="00C51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tiha powder (a natural resin rich in triterpenes, mastihadienonic, isomastihadienonic, oleanonic and moronic acid)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EB1FB6" w14:textId="77777777" w:rsidR="00472487" w:rsidRDefault="00C514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ioavailability in human plasma (postprandial kinetic study) using UHPLC-HRMS/MS analysis 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2C51DF" w14:textId="77777777" w:rsidR="00472487" w:rsidRDefault="00C514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jor terpenes </w:t>
            </w:r>
          </w:p>
          <w:p w14:paraId="584DC029" w14:textId="77777777" w:rsidR="00472487" w:rsidRDefault="00C514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e bioavailable since 0.5 h after administration, reaching a peak between 2-4 h. Serum resistance to oxidation starts to increase from 0.5 h and reaches statistical </w:t>
            </w:r>
          </w:p>
          <w:p w14:paraId="39D1D151" w14:textId="77777777" w:rsidR="00472487" w:rsidRDefault="00C514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gnificance at 4 h and remains </w:t>
            </w:r>
          </w:p>
          <w:p w14:paraId="4157E3E5" w14:textId="77777777" w:rsidR="00472487" w:rsidRDefault="00C514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atistically significant until 24 h.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CEAF5E" w14:textId="5F989D89" w:rsidR="00472487" w:rsidRDefault="00557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Papada&lt;/Author&gt;&lt;Year&gt;2018&lt;/Year&gt;&lt;RecNum&gt;19&lt;/RecNum&gt;&lt;DisplayText&gt;(Papada et al., 2018)&lt;/DisplayText&gt;&lt;record&gt;&lt;rec-number&gt;19&lt;/rec-number&gt;&lt;foreign-keys&gt;&lt;key app="EN" db-id="devad0ee80vawresev6vrzsj9r9x5a9rv52r" timestamp="1635639442"&gt;19&lt;/key&gt;&lt;/foreign-keys&gt;&lt;ref-type name="Journal Article"&gt;17&lt;/ref-type&gt;&lt;contributors&gt;&lt;authors&gt;&lt;author&gt;Papada, Efstathia&lt;/author&gt;&lt;author&gt;Gioxari, Aristea&lt;/author&gt;&lt;author&gt;Brieudes, Vincent&lt;/author&gt;&lt;author&gt;Amerikanou, Charalampia&lt;/author&gt;&lt;author&gt;Halabalaki, Maria&lt;/author&gt;&lt;author&gt;Skaltsounis, Alexios Leandros&lt;/author&gt;&lt;author&gt;Smyrnioudis, Ilias&lt;/author&gt;&lt;author&gt;Kaliora, Andriana C.&lt;/author&gt;&lt;/authors&gt;&lt;/contributors&gt;&lt;titles&gt;&lt;title&gt;Bioavailability of Terpenes and Postprandial Effect on Human Antioxidant Potential. An Open-Label Study in Healthy Subjects&lt;/title&gt;&lt;secondary-title&gt;Molecular Nutrition &amp;amp; Food Research&lt;/secondary-title&gt;&lt;/titles&gt;&lt;periodical&gt;&lt;full-title&gt;Molecular Nutrition &amp;amp; Food Research&lt;/full-title&gt;&lt;/periodical&gt;&lt;pages&gt;1700751&lt;/pages&gt;&lt;volume&gt;62&lt;/volume&gt;&lt;number&gt;3&lt;/number&gt;&lt;dates&gt;&lt;year&gt;2018&lt;/year&gt;&lt;/dates&gt;&lt;isbn&gt;1613-4125&lt;/isbn&gt;&lt;urls&gt;&lt;related-urls&gt;&lt;url&gt;https://onlinelibrary.wiley.com/doi/abs/10.1002/mnfr.201700751&lt;/url&gt;&lt;/related-urls&gt;&lt;/urls&gt;&lt;electronic-resource-num&gt;https://doi.org/10.1002/mnfr.20170075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Papada et al., 2018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72487" w14:paraId="3FA936AC" w14:textId="77777777">
        <w:trPr>
          <w:trHeight w:val="174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9F4DB1" w14:textId="77777777" w:rsidR="00472487" w:rsidRDefault="00C514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osemary extract (carnosic </w:t>
            </w:r>
          </w:p>
          <w:p w14:paraId="6F7469D9" w14:textId="77777777" w:rsidR="00472487" w:rsidRDefault="00C51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id, carnosol, rosmanol and its isomers (epiisorosmanol and epirosmanol), 12-methoxycarnosic acid, rosmadial, rosmaridiphenol, hinokione and miltipolone)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0D8F0F" w14:textId="77777777" w:rsidR="00472487" w:rsidRDefault="00C514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bsorption and bioavailability in Caco-2 cell monolayer model, both in a free form or liposomed. </w:t>
            </w:r>
          </w:p>
        </w:tc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361B94" w14:textId="77777777" w:rsidR="00472487" w:rsidRDefault="00C514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 encapsulated form showed absorption values lower than the free extract. The permeability for epirosmanol, epiisorosmanol and rosmanol were decreased dramatically, while 12-methoxy carnosic acid, carnosic acid, rosmaridiphenol, miltipolone and hinokione 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wed no absorption in the encapsulated extract, as same as the triterpenoids. 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CCAA2C" w14:textId="1C36FA99" w:rsidR="00472487" w:rsidRDefault="00557B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Pérez-Sánchez&lt;/Author&gt;&lt;Year&gt;2017&lt;/Year&gt;&lt;RecNum&gt;62&lt;/RecNum&gt;&lt;DisplayText&gt;(Pérez-Sánchez et al., 2017)&lt;/DisplayText&gt;&lt;record&gt;&lt;rec-number&gt;62&lt;/rec-number&gt;&lt;foreign-keys&gt;&lt;key app="EN" db-id="devad0ee80vawresev6vrzsj9r9x5a9rv52r" timestamp="1635639606"&gt;62&lt;/key&gt;&lt;/foreign-keys&gt;&lt;ref-type name="Journal Article"&gt;17&lt;/ref-type&gt;&lt;contributors&gt;&lt;authors&gt;&lt;author&gt;Pérez-Sánchez, Almudena&lt;/author&gt;&lt;author&gt;Borrás-Linares, Isabel&lt;/author&gt;&lt;author&gt;Barrajón-Catalán, Enrique&lt;/author&gt;&lt;author&gt;Arráez-Román, David&lt;/author&gt;&lt;author&gt;González-Álvarez, Isabel&lt;/author&gt;&lt;author&gt;Ibáñez, Elena&lt;/author&gt;&lt;author&gt;Segura-Carretero, Antonio&lt;/author&gt;&lt;author&gt;Bermejo, Marival&lt;/author&gt;&lt;author&gt;Micol, Vicente&lt;/author&gt;&lt;/authors&gt;&lt;/contributors&gt;&lt;titles&gt;&lt;title&gt;Evaluation of the intestinal permeability of rosemary (Rosmarinus officinalis L.) extract polyphenols and terpenoids in Caco-2 cell monolayers&lt;/title&gt;&lt;secondary-title&gt;PLOS ONE&lt;/secondary-title&gt;&lt;/titles&gt;&lt;periodical&gt;&lt;full-title&gt;PLOS ONE&lt;/full-title&gt;&lt;/periodical&gt;&lt;pages&gt;e0172063&lt;/pages&gt;&lt;volume&gt;12&lt;/volume&gt;&lt;number&gt;2&lt;/number&gt;&lt;dates&gt;&lt;year&gt;2017&lt;/year&gt;&lt;/dates&gt;&lt;publisher&gt;Public Library of Science&lt;/publisher&gt;&lt;urls&gt;&lt;related-urls&gt;&lt;url&gt;https://doi.org/10.1371/journal.pone.0172063&lt;/url&gt;&lt;/related-urls&gt;&lt;/urls&gt;&lt;electronic-resource-num&gt;10.1371/journal.pone.0172063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Pérez-Sánchez et al., 2017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72487" w14:paraId="14BAF8AA" w14:textId="77777777">
        <w:trPr>
          <w:trHeight w:val="1845"/>
        </w:trPr>
        <w:tc>
          <w:tcPr>
            <w:tcW w:w="2716" w:type="dxa"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A34969" w14:textId="77777777" w:rsidR="00472487" w:rsidRDefault="00C514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rtichoke Extrac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The </w:t>
            </w:r>
          </w:p>
          <w:p w14:paraId="684434AF" w14:textId="77777777" w:rsidR="00472487" w:rsidRDefault="00C514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enolic acids and </w:t>
            </w:r>
          </w:p>
          <w:p w14:paraId="1BA5FADD" w14:textId="77777777" w:rsidR="00472487" w:rsidRDefault="00C514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squiterpene lactones </w:t>
            </w:r>
          </w:p>
          <w:p w14:paraId="4995A93B" w14:textId="77777777" w:rsidR="00472487" w:rsidRDefault="00C514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s detected, being 13.77 </w:t>
            </w:r>
          </w:p>
          <w:p w14:paraId="0D8A1813" w14:textId="77777777" w:rsidR="00472487" w:rsidRDefault="00C514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d 11.99 mg·g</w:t>
            </w:r>
            <w:r>
              <w:rPr>
                <w:rFonts w:ascii="Gungsuh" w:eastAsia="Gungsuh" w:hAnsi="Gungsuh" w:cs="Gungsuh"/>
                <w:sz w:val="26"/>
                <w:szCs w:val="26"/>
                <w:vertAlign w:val="superscript"/>
              </w:rPr>
              <w:t>−</w:t>
            </w:r>
            <w:r>
              <w:rPr>
                <w:rFonts w:ascii="Gungsuh" w:eastAsia="Gungsuh" w:hAnsi="Gungsuh" w:cs="Gungsuh"/>
                <w:sz w:val="26"/>
                <w:szCs w:val="26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fter 20 h </w:t>
            </w:r>
          </w:p>
          <w:p w14:paraId="05CA4A00" w14:textId="77777777" w:rsidR="00472487" w:rsidRDefault="00C514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f in vitro large </w:t>
            </w:r>
          </w:p>
          <w:p w14:paraId="3C85A536" w14:textId="77777777" w:rsidR="00472487" w:rsidRDefault="00C514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stine fermentation.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1FDFD5" w14:textId="77777777" w:rsidR="00472487" w:rsidRDefault="00C514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bioaccessibility and gut bioavailability of artichoke constituents were evaluated by combining in vitro digestion and large intestine fermentation, metabolomics, and Caco-2 human intestinal cells model. </w:t>
            </w:r>
          </w:p>
        </w:tc>
        <w:tc>
          <w:tcPr>
            <w:tcW w:w="4928" w:type="dxa"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DAD8B3" w14:textId="77777777" w:rsidR="00472487" w:rsidRDefault="00C514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tively high bioavailability values recorded for flavonols, phenolic acids, and sesquiterpene lactones (from 71.6% up to 82.4%) demonstrated that these compounds are able to be transported through the Caco-2 monolayer 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B841A5" w14:textId="4720D989" w:rsidR="00472487" w:rsidRDefault="00557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instrText xml:space="preserve"> ADDIN EN.CITE &lt;EndNote&gt;&lt;Cite&gt;&lt;Author&gt;Rocchetti&lt;/Author&gt;&lt;Year&gt;2020&lt;/Year&gt;&lt;RecNum&gt;31&lt;/RecNum&gt;&lt;DisplayText&gt;(Rocchetti et al., 2020)&lt;/DisplayText&gt;&lt;record&gt;&lt;rec-number&gt;31&lt;/rec-number&gt;&lt;foreign-keys&gt;&lt;key app="EN" db-id="devad0ee80vawresev6vrzsj9r9x5a9rv52r" timestamp="1635639475"&gt;31&lt;/key&gt;&lt;/foreign-keys&gt;&lt;ref-type name="Journal Article"&gt;17&lt;/ref-type&gt;&lt;contributors&gt;&lt;authors&gt;&lt;author&gt;Rocchetti, Gabriele&lt;/author&gt;&lt;author&gt;Giuberti, Gianluca&lt;/author&gt;&lt;author&gt;Lucchini, Franco&lt;/author&gt;&lt;author&gt;Lucini, Luigi&lt;/author&gt;&lt;/authors&gt;&lt;/contributors&gt;&lt;titles&gt;&lt;title&gt;Polyphenols and Sesquiterpene Lactones from Artichoke Heads: Modulation of Starch Digestion, Gut Bioaccessibility, and Bioavailability following In Vitro Digestion and Large Intestine Fermentation&lt;/title&gt;&lt;secondary-title&gt;Antioxidants&lt;/secondary-title&gt;&lt;/titles&gt;&lt;periodical&gt;&lt;full-title&gt;Antioxidants&lt;/full-title&gt;&lt;/periodical&gt;&lt;pages&gt;306&lt;/pages&gt;&lt;volume&gt;9&lt;/volume&gt;&lt;number&gt;4&lt;/number&gt;&lt;dates&gt;&lt;year&gt;2020&lt;/year&gt;&lt;/dates&gt;&lt;isbn&gt;2076-3921&lt;/isbn&gt;&lt;accession-num&gt;doi:10.3390/antiox9040306&lt;/accession-num&gt;&lt;urls&gt;&lt;related-urls&gt;&lt;url&gt;https://www.mdpi.com/2076-3921/9/4/306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222222"/>
                <w:sz w:val="20"/>
                <w:szCs w:val="20"/>
              </w:rPr>
              <w:t>(Rocchetti et al., 2020)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fldChar w:fldCharType="end"/>
            </w:r>
          </w:p>
        </w:tc>
      </w:tr>
    </w:tbl>
    <w:p w14:paraId="63E23B32" w14:textId="77777777" w:rsidR="00472487" w:rsidRDefault="0047248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905C8CC" w14:textId="77777777" w:rsidR="00472487" w:rsidRDefault="00472487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DF53FEE" w14:textId="77777777" w:rsidR="00472487" w:rsidRDefault="00472487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B8B9022" w14:textId="77777777" w:rsidR="00557B1F" w:rsidRDefault="00557B1F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3EAA929" w14:textId="77777777" w:rsidR="00557B1F" w:rsidRDefault="00557B1F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1CAAE77" w14:textId="77777777" w:rsidR="00557B1F" w:rsidRDefault="00557B1F" w:rsidP="00557B1F">
      <w:pPr>
        <w:pStyle w:val="EndNoteBibliography"/>
        <w:ind w:left="720" w:hanging="72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References</w:t>
      </w:r>
    </w:p>
    <w:p w14:paraId="7B4CC8CF" w14:textId="77777777" w:rsidR="00557B1F" w:rsidRDefault="00557B1F" w:rsidP="00557B1F">
      <w:pPr>
        <w:pStyle w:val="EndNoteBibliography"/>
        <w:ind w:left="720" w:hanging="72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89980FF" w14:textId="77777777" w:rsidR="00557B1F" w:rsidRPr="00557B1F" w:rsidRDefault="00557B1F" w:rsidP="00557B1F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57B1F">
        <w:rPr>
          <w:rFonts w:ascii="Times New Roman" w:eastAsia="Times New Roman" w:hAnsi="Times New Roman" w:cs="Times New Roman"/>
          <w:b/>
          <w:sz w:val="24"/>
          <w:szCs w:val="24"/>
        </w:rPr>
        <w:fldChar w:fldCharType="begin"/>
      </w:r>
      <w:r w:rsidRPr="00557B1F">
        <w:rPr>
          <w:rFonts w:ascii="Times New Roman" w:eastAsia="Times New Roman" w:hAnsi="Times New Roman" w:cs="Times New Roman"/>
          <w:b/>
          <w:sz w:val="24"/>
          <w:szCs w:val="24"/>
        </w:rPr>
        <w:instrText xml:space="preserve"> ADDIN EN.REFLIST </w:instrText>
      </w:r>
      <w:r w:rsidRPr="00557B1F">
        <w:rPr>
          <w:rFonts w:ascii="Times New Roman" w:eastAsia="Times New Roman" w:hAnsi="Times New Roman" w:cs="Times New Roman"/>
          <w:b/>
          <w:sz w:val="24"/>
          <w:szCs w:val="24"/>
        </w:rPr>
        <w:fldChar w:fldCharType="separate"/>
      </w:r>
      <w:r w:rsidRPr="00557B1F">
        <w:rPr>
          <w:rFonts w:ascii="Times New Roman" w:hAnsi="Times New Roman" w:cs="Times New Roman"/>
          <w:sz w:val="24"/>
          <w:szCs w:val="24"/>
        </w:rPr>
        <w:t xml:space="preserve">Papada, E., Gioxari, A., Brieudes, V., Amerikanou, C., Halabalaki, M., Skaltsounis, A. L., Smyrnioudis, I. &amp; Kaliora, A. C. 2018. Bioavailability of Terpenes and Postprandial Effect on Human Antioxidant Potential. An Open-Label Study in Healthy Subjects. </w:t>
      </w:r>
      <w:r w:rsidRPr="00557B1F">
        <w:rPr>
          <w:rFonts w:ascii="Times New Roman" w:hAnsi="Times New Roman" w:cs="Times New Roman"/>
          <w:i/>
          <w:sz w:val="24"/>
          <w:szCs w:val="24"/>
        </w:rPr>
        <w:t>Molecular Nutrition &amp; Food Research,</w:t>
      </w:r>
      <w:r w:rsidRPr="00557B1F">
        <w:rPr>
          <w:rFonts w:ascii="Times New Roman" w:hAnsi="Times New Roman" w:cs="Times New Roman"/>
          <w:sz w:val="24"/>
          <w:szCs w:val="24"/>
        </w:rPr>
        <w:t xml:space="preserve"> 62</w:t>
      </w:r>
      <w:r w:rsidRPr="00557B1F">
        <w:rPr>
          <w:rFonts w:ascii="Times New Roman" w:hAnsi="Times New Roman" w:cs="Times New Roman"/>
          <w:b/>
          <w:sz w:val="24"/>
          <w:szCs w:val="24"/>
        </w:rPr>
        <w:t>,</w:t>
      </w:r>
      <w:r w:rsidRPr="00557B1F">
        <w:rPr>
          <w:rFonts w:ascii="Times New Roman" w:hAnsi="Times New Roman" w:cs="Times New Roman"/>
          <w:sz w:val="24"/>
          <w:szCs w:val="24"/>
        </w:rPr>
        <w:t xml:space="preserve"> 1700751.</w:t>
      </w:r>
    </w:p>
    <w:p w14:paraId="07807D22" w14:textId="77777777" w:rsidR="00557B1F" w:rsidRPr="00557B1F" w:rsidRDefault="00557B1F" w:rsidP="00557B1F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57B1F">
        <w:rPr>
          <w:rFonts w:ascii="Times New Roman" w:hAnsi="Times New Roman" w:cs="Times New Roman"/>
          <w:sz w:val="24"/>
          <w:szCs w:val="24"/>
        </w:rPr>
        <w:t xml:space="preserve">Pérez-Sánchez, A., Borrás-Linares, I., Barrajón-Catalán, E., Arráez-Román, D., González-Álvarez, I., Ibáñez, E., Segura-Carretero, A., Bermejo, M. &amp; Micol, V. 2017. Evaluation of the intestinal permeability of rosemary (Rosmarinus officinalis L.) extract polyphenols and terpenoids in Caco-2 cell monolayers. </w:t>
      </w:r>
      <w:r w:rsidRPr="00557B1F">
        <w:rPr>
          <w:rFonts w:ascii="Times New Roman" w:hAnsi="Times New Roman" w:cs="Times New Roman"/>
          <w:i/>
          <w:sz w:val="24"/>
          <w:szCs w:val="24"/>
        </w:rPr>
        <w:t>PLOS ONE,</w:t>
      </w:r>
      <w:r w:rsidRPr="00557B1F">
        <w:rPr>
          <w:rFonts w:ascii="Times New Roman" w:hAnsi="Times New Roman" w:cs="Times New Roman"/>
          <w:sz w:val="24"/>
          <w:szCs w:val="24"/>
        </w:rPr>
        <w:t xml:space="preserve"> 12</w:t>
      </w:r>
      <w:r w:rsidRPr="00557B1F">
        <w:rPr>
          <w:rFonts w:ascii="Times New Roman" w:hAnsi="Times New Roman" w:cs="Times New Roman"/>
          <w:b/>
          <w:sz w:val="24"/>
          <w:szCs w:val="24"/>
        </w:rPr>
        <w:t>,</w:t>
      </w:r>
      <w:r w:rsidRPr="00557B1F">
        <w:rPr>
          <w:rFonts w:ascii="Times New Roman" w:hAnsi="Times New Roman" w:cs="Times New Roman"/>
          <w:sz w:val="24"/>
          <w:szCs w:val="24"/>
        </w:rPr>
        <w:t xml:space="preserve"> e0172063.</w:t>
      </w:r>
    </w:p>
    <w:p w14:paraId="11783E8C" w14:textId="77777777" w:rsidR="00557B1F" w:rsidRPr="00557B1F" w:rsidRDefault="00557B1F" w:rsidP="00557B1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57B1F">
        <w:rPr>
          <w:rFonts w:ascii="Times New Roman" w:hAnsi="Times New Roman" w:cs="Times New Roman"/>
          <w:sz w:val="24"/>
          <w:szCs w:val="24"/>
        </w:rPr>
        <w:t xml:space="preserve">Rocchetti, G., Giuberti, G., Lucchini, F. &amp; Lucini, L. 2020. Polyphenols and Sesquiterpene Lactones from Artichoke Heads: Modulation of Starch Digestion, Gut Bioaccessibility, and Bioavailability following In Vitro Digestion and Large Intestine Fermentation. </w:t>
      </w:r>
      <w:r w:rsidRPr="00557B1F">
        <w:rPr>
          <w:rFonts w:ascii="Times New Roman" w:hAnsi="Times New Roman" w:cs="Times New Roman"/>
          <w:i/>
          <w:sz w:val="24"/>
          <w:szCs w:val="24"/>
        </w:rPr>
        <w:t>Antioxidants,</w:t>
      </w:r>
      <w:r w:rsidRPr="00557B1F">
        <w:rPr>
          <w:rFonts w:ascii="Times New Roman" w:hAnsi="Times New Roman" w:cs="Times New Roman"/>
          <w:sz w:val="24"/>
          <w:szCs w:val="24"/>
        </w:rPr>
        <w:t xml:space="preserve"> 9</w:t>
      </w:r>
      <w:r w:rsidRPr="00557B1F">
        <w:rPr>
          <w:rFonts w:ascii="Times New Roman" w:hAnsi="Times New Roman" w:cs="Times New Roman"/>
          <w:b/>
          <w:sz w:val="24"/>
          <w:szCs w:val="24"/>
        </w:rPr>
        <w:t>,</w:t>
      </w:r>
      <w:r w:rsidRPr="00557B1F">
        <w:rPr>
          <w:rFonts w:ascii="Times New Roman" w:hAnsi="Times New Roman" w:cs="Times New Roman"/>
          <w:sz w:val="24"/>
          <w:szCs w:val="24"/>
        </w:rPr>
        <w:t xml:space="preserve"> 306.</w:t>
      </w:r>
    </w:p>
    <w:p w14:paraId="74A2772F" w14:textId="1732C33A" w:rsidR="00472487" w:rsidRDefault="00557B1F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57B1F">
        <w:rPr>
          <w:rFonts w:ascii="Times New Roman" w:eastAsia="Times New Roman" w:hAnsi="Times New Roman" w:cs="Times New Roman"/>
          <w:b/>
          <w:sz w:val="24"/>
          <w:szCs w:val="24"/>
        </w:rPr>
        <w:fldChar w:fldCharType="end"/>
      </w:r>
    </w:p>
    <w:sectPr w:rsidR="00472487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ndala Waluya Journ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vad0ee80vawresev6vrzsj9r9x5a9rv52r&quot;&gt;211030_Masyita et al_Food Chem X&lt;record-ids&gt;&lt;item&gt;19&lt;/item&gt;&lt;item&gt;31&lt;/item&gt;&lt;item&gt;62&lt;/item&gt;&lt;/record-ids&gt;&lt;/item&gt;&lt;/Libraries&gt;"/>
  </w:docVars>
  <w:rsids>
    <w:rsidRoot w:val="00472487"/>
    <w:rsid w:val="00472487"/>
    <w:rsid w:val="00557B1F"/>
    <w:rsid w:val="00C51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E6E10"/>
  <w15:docId w15:val="{52324D31-6A56-4F3D-9B0E-FB838AA1E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spacing w:line="240" w:lineRule="auto"/>
      <w:outlineLvl w:val="0"/>
    </w:pPr>
    <w:rPr>
      <w:rFonts w:ascii="Times New Roman" w:eastAsia="Times New Roman" w:hAnsi="Times New Roman" w:cs="Times New Roman"/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557B1F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7B1F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557B1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57B1F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103</Words>
  <Characters>6288</Characters>
  <Application>Microsoft Office Word</Application>
  <DocSecurity>0</DocSecurity>
  <Lines>52</Lines>
  <Paragraphs>14</Paragraphs>
  <ScaleCrop>false</ScaleCrop>
  <Company/>
  <LinksUpToDate>false</LinksUpToDate>
  <CharactersWithSpaces>7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irzan Nainu</cp:lastModifiedBy>
  <cp:revision>3</cp:revision>
  <dcterms:created xsi:type="dcterms:W3CDTF">2021-10-31T16:55:00Z</dcterms:created>
  <dcterms:modified xsi:type="dcterms:W3CDTF">2021-10-31T16:57:00Z</dcterms:modified>
</cp:coreProperties>
</file>